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683"/>
        <w:tblW w:w="11080" w:type="dxa"/>
        <w:tblLook w:val="0600" w:firstRow="0" w:lastRow="0" w:firstColumn="0" w:lastColumn="0" w:noHBand="1" w:noVBand="1"/>
      </w:tblPr>
      <w:tblGrid>
        <w:gridCol w:w="2245"/>
        <w:gridCol w:w="2250"/>
        <w:gridCol w:w="1688"/>
        <w:gridCol w:w="1142"/>
        <w:gridCol w:w="2225"/>
        <w:gridCol w:w="1530"/>
      </w:tblGrid>
      <w:tr w:rsidR="009369DE" w:rsidRPr="0015627E" w14:paraId="08733E8D" w14:textId="77777777" w:rsidTr="00B7001C">
        <w:trPr>
          <w:trHeight w:val="620"/>
        </w:trPr>
        <w:tc>
          <w:tcPr>
            <w:tcW w:w="2245" w:type="dxa"/>
          </w:tcPr>
          <w:p w14:paraId="0806155A" w14:textId="3DDCA803" w:rsidR="00862455" w:rsidRPr="0015627E" w:rsidRDefault="00862455" w:rsidP="00D4433B">
            <w:pPr>
              <w:jc w:val="center"/>
              <w:rPr>
                <w:rFonts w:ascii="Arial" w:eastAsia="Calibri" w:hAnsi="Arial" w:cs="Arial"/>
                <w:b/>
              </w:rPr>
            </w:pPr>
            <w:r w:rsidRPr="0015627E">
              <w:rPr>
                <w:rFonts w:ascii="Arial" w:eastAsia="Calibri" w:hAnsi="Arial" w:cs="Arial"/>
                <w:b/>
              </w:rPr>
              <w:t>Antibody</w:t>
            </w:r>
          </w:p>
        </w:tc>
        <w:tc>
          <w:tcPr>
            <w:tcW w:w="2250" w:type="dxa"/>
          </w:tcPr>
          <w:p w14:paraId="6C6DCA33" w14:textId="77777777" w:rsidR="00862455" w:rsidRPr="0015627E" w:rsidRDefault="00862455" w:rsidP="00D4433B">
            <w:pPr>
              <w:jc w:val="center"/>
              <w:rPr>
                <w:rFonts w:ascii="Arial" w:eastAsia="Calibri" w:hAnsi="Arial" w:cs="Arial"/>
                <w:b/>
              </w:rPr>
            </w:pPr>
            <w:r w:rsidRPr="0015627E">
              <w:rPr>
                <w:rFonts w:ascii="Arial" w:eastAsia="Calibri" w:hAnsi="Arial" w:cs="Arial"/>
                <w:b/>
              </w:rPr>
              <w:t>Clone</w:t>
            </w:r>
          </w:p>
        </w:tc>
        <w:tc>
          <w:tcPr>
            <w:tcW w:w="1688" w:type="dxa"/>
          </w:tcPr>
          <w:p w14:paraId="4AF302AF" w14:textId="516D1638" w:rsidR="00862455" w:rsidRPr="0015627E" w:rsidRDefault="00862455" w:rsidP="00D4433B">
            <w:pPr>
              <w:jc w:val="center"/>
              <w:rPr>
                <w:rFonts w:ascii="Arial" w:eastAsia="Calibri" w:hAnsi="Arial" w:cs="Arial"/>
                <w:b/>
              </w:rPr>
            </w:pPr>
            <w:r w:rsidRPr="0015627E">
              <w:rPr>
                <w:rFonts w:ascii="Arial" w:eastAsia="Calibri" w:hAnsi="Arial" w:cs="Arial"/>
                <w:b/>
              </w:rPr>
              <w:t xml:space="preserve">Source </w:t>
            </w:r>
          </w:p>
        </w:tc>
        <w:tc>
          <w:tcPr>
            <w:tcW w:w="1142" w:type="dxa"/>
          </w:tcPr>
          <w:p w14:paraId="67BACCA9" w14:textId="77777777" w:rsidR="00862455" w:rsidRPr="0015627E" w:rsidRDefault="00862455" w:rsidP="00D4433B">
            <w:pPr>
              <w:jc w:val="center"/>
              <w:rPr>
                <w:rFonts w:ascii="Arial" w:eastAsia="Calibri" w:hAnsi="Arial" w:cs="Arial"/>
                <w:b/>
              </w:rPr>
            </w:pPr>
            <w:r w:rsidRPr="0015627E">
              <w:rPr>
                <w:rFonts w:ascii="Arial" w:eastAsia="Calibri" w:hAnsi="Arial" w:cs="Arial"/>
                <w:b/>
              </w:rPr>
              <w:t>Dilution</w:t>
            </w:r>
          </w:p>
        </w:tc>
        <w:tc>
          <w:tcPr>
            <w:tcW w:w="2225" w:type="dxa"/>
          </w:tcPr>
          <w:p w14:paraId="044A6E7A" w14:textId="1669B89B" w:rsidR="00862455" w:rsidRPr="0015627E" w:rsidRDefault="00862455" w:rsidP="00D4433B">
            <w:pPr>
              <w:jc w:val="center"/>
              <w:rPr>
                <w:rFonts w:ascii="Arial" w:eastAsia="Calibri" w:hAnsi="Arial" w:cs="Arial"/>
                <w:b/>
              </w:rPr>
            </w:pPr>
            <w:r w:rsidRPr="0015627E">
              <w:rPr>
                <w:rFonts w:ascii="Arial" w:eastAsia="Calibri" w:hAnsi="Arial" w:cs="Arial"/>
                <w:b/>
              </w:rPr>
              <w:t xml:space="preserve">Antigen </w:t>
            </w:r>
            <w:r w:rsidR="00A065AB">
              <w:rPr>
                <w:rFonts w:ascii="Arial" w:eastAsia="Calibri" w:hAnsi="Arial" w:cs="Arial"/>
                <w:b/>
              </w:rPr>
              <w:t>r</w:t>
            </w:r>
            <w:r w:rsidRPr="0015627E">
              <w:rPr>
                <w:rFonts w:ascii="Arial" w:eastAsia="Calibri" w:hAnsi="Arial" w:cs="Arial"/>
                <w:b/>
              </w:rPr>
              <w:t xml:space="preserve">etrieval </w:t>
            </w:r>
            <w:r w:rsidR="00A065AB">
              <w:rPr>
                <w:rFonts w:ascii="Arial" w:eastAsia="Calibri" w:hAnsi="Arial" w:cs="Arial"/>
                <w:b/>
              </w:rPr>
              <w:t>m</w:t>
            </w:r>
            <w:r w:rsidRPr="0015627E">
              <w:rPr>
                <w:rFonts w:ascii="Arial" w:eastAsia="Calibri" w:hAnsi="Arial" w:cs="Arial"/>
                <w:b/>
              </w:rPr>
              <w:t>ethod</w:t>
            </w:r>
            <w:r w:rsidR="0015627E" w:rsidRPr="0015627E">
              <w:rPr>
                <w:rFonts w:ascii="Arial" w:eastAsia="Calibri" w:hAnsi="Arial" w:cs="Arial"/>
                <w:b/>
              </w:rPr>
              <w:t xml:space="preserve"> and time </w:t>
            </w:r>
            <w:r w:rsidRPr="0015627E">
              <w:rPr>
                <w:rFonts w:ascii="Arial" w:eastAsia="Calibri" w:hAnsi="Arial" w:cs="Arial"/>
                <w:b/>
              </w:rPr>
              <w:t xml:space="preserve"> </w:t>
            </w:r>
          </w:p>
        </w:tc>
        <w:tc>
          <w:tcPr>
            <w:tcW w:w="1530" w:type="dxa"/>
          </w:tcPr>
          <w:p w14:paraId="367CF432" w14:textId="07428556" w:rsidR="00862455" w:rsidRPr="0015627E" w:rsidRDefault="00862455" w:rsidP="00D4433B">
            <w:pPr>
              <w:jc w:val="center"/>
              <w:rPr>
                <w:rFonts w:ascii="Arial" w:eastAsia="Calibri" w:hAnsi="Arial" w:cs="Arial"/>
                <w:b/>
              </w:rPr>
            </w:pPr>
            <w:r w:rsidRPr="0015627E">
              <w:rPr>
                <w:rFonts w:ascii="Arial" w:eastAsia="Calibri" w:hAnsi="Arial" w:cs="Arial"/>
                <w:b/>
              </w:rPr>
              <w:t xml:space="preserve">Incubation period </w:t>
            </w:r>
          </w:p>
        </w:tc>
      </w:tr>
      <w:tr w:rsidR="009369DE" w:rsidRPr="0015627E" w14:paraId="6CA2BFFF" w14:textId="77777777" w:rsidTr="00B7001C">
        <w:trPr>
          <w:trHeight w:val="620"/>
        </w:trPr>
        <w:tc>
          <w:tcPr>
            <w:tcW w:w="2245" w:type="dxa"/>
          </w:tcPr>
          <w:p w14:paraId="48335B26" w14:textId="517D178B" w:rsidR="00862455" w:rsidRPr="0015627E" w:rsidRDefault="00D4433B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</w:t>
            </w:r>
            <w:r w:rsidR="0036581E">
              <w:rPr>
                <w:rFonts w:ascii="Arial" w:eastAsia="Calibri" w:hAnsi="Arial" w:cs="Arial"/>
              </w:rPr>
              <w:t>POBEC3</w:t>
            </w:r>
            <w:r>
              <w:rPr>
                <w:rFonts w:ascii="Arial" w:eastAsia="Calibri" w:hAnsi="Arial" w:cs="Arial"/>
              </w:rPr>
              <w:t>A/B/G</w:t>
            </w:r>
          </w:p>
        </w:tc>
        <w:tc>
          <w:tcPr>
            <w:tcW w:w="2250" w:type="dxa"/>
          </w:tcPr>
          <w:p w14:paraId="7F834D00" w14:textId="77777777" w:rsidR="0036581E" w:rsidRDefault="00D4433B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210-87-13</w:t>
            </w:r>
            <w:r w:rsidR="00004D3B">
              <w:rPr>
                <w:rFonts w:ascii="Arial" w:eastAsia="Calibri" w:hAnsi="Arial" w:cs="Arial"/>
              </w:rPr>
              <w:t>,</w:t>
            </w:r>
            <w:r w:rsidR="00384FAD">
              <w:rPr>
                <w:rFonts w:ascii="Arial" w:eastAsia="Calibri" w:hAnsi="Arial" w:cs="Arial"/>
              </w:rPr>
              <w:t xml:space="preserve"> </w:t>
            </w:r>
          </w:p>
          <w:p w14:paraId="753C95EC" w14:textId="507DA72D" w:rsidR="00862455" w:rsidRPr="0015627E" w:rsidRDefault="00B210D9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abbit</w:t>
            </w:r>
            <w:r w:rsidR="004A64B6">
              <w:rPr>
                <w:rFonts w:ascii="Arial" w:eastAsia="Calibri" w:hAnsi="Arial" w:cs="Arial"/>
              </w:rPr>
              <w:t xml:space="preserve"> </w:t>
            </w:r>
            <w:r w:rsidR="00224ED6">
              <w:rPr>
                <w:rFonts w:ascii="Arial" w:eastAsia="Calibri" w:hAnsi="Arial" w:cs="Arial"/>
              </w:rPr>
              <w:t>m</w:t>
            </w:r>
            <w:r w:rsidR="00004D3B">
              <w:rPr>
                <w:rFonts w:ascii="Arial" w:eastAsia="Calibri" w:hAnsi="Arial" w:cs="Arial"/>
              </w:rPr>
              <w:t>onoclonal</w:t>
            </w:r>
          </w:p>
        </w:tc>
        <w:tc>
          <w:tcPr>
            <w:tcW w:w="1688" w:type="dxa"/>
          </w:tcPr>
          <w:p w14:paraId="305065C3" w14:textId="60028AFE" w:rsidR="00862455" w:rsidRPr="0015627E" w:rsidRDefault="00D4433B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Harris laboratory</w:t>
            </w:r>
          </w:p>
        </w:tc>
        <w:tc>
          <w:tcPr>
            <w:tcW w:w="1142" w:type="dxa"/>
          </w:tcPr>
          <w:p w14:paraId="175CBA64" w14:textId="2422F790" w:rsidR="00862455" w:rsidRPr="0015627E" w:rsidRDefault="00D4433B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:350</w:t>
            </w:r>
          </w:p>
        </w:tc>
        <w:tc>
          <w:tcPr>
            <w:tcW w:w="2225" w:type="dxa"/>
          </w:tcPr>
          <w:p w14:paraId="5B674BEB" w14:textId="235EC659" w:rsidR="00862455" w:rsidRPr="0015627E" w:rsidRDefault="00A065AB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veal Decloaker</w:t>
            </w:r>
            <w:r w:rsidR="00B210D9">
              <w:rPr>
                <w:rFonts w:ascii="Arial" w:eastAsia="Calibri" w:hAnsi="Arial" w:cs="Arial"/>
              </w:rPr>
              <w:t xml:space="preserve"> 3</w:t>
            </w:r>
            <w:r>
              <w:rPr>
                <w:rFonts w:ascii="Arial" w:eastAsia="Calibri" w:hAnsi="Arial" w:cs="Arial"/>
              </w:rPr>
              <w:t>5</w:t>
            </w:r>
            <w:r w:rsidR="00384FAD">
              <w:rPr>
                <w:rFonts w:ascii="Arial" w:eastAsia="Calibri" w:hAnsi="Arial" w:cs="Arial"/>
              </w:rPr>
              <w:t xml:space="preserve"> min</w:t>
            </w:r>
          </w:p>
        </w:tc>
        <w:tc>
          <w:tcPr>
            <w:tcW w:w="1530" w:type="dxa"/>
          </w:tcPr>
          <w:p w14:paraId="24D85C0D" w14:textId="0C4D30C8" w:rsidR="00862455" w:rsidRPr="0015627E" w:rsidRDefault="00F659CA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Overnight at </w:t>
            </w:r>
            <w:r w:rsidRPr="00D74096">
              <w:rPr>
                <w:rFonts w:ascii="Arial" w:hAnsi="Arial" w:cs="Arial"/>
                <w:color w:val="000000" w:themeColor="text1"/>
              </w:rPr>
              <w:t>4°C</w:t>
            </w:r>
          </w:p>
        </w:tc>
      </w:tr>
      <w:tr w:rsidR="009369DE" w:rsidRPr="0015627E" w14:paraId="2F69E244" w14:textId="77777777" w:rsidTr="00B7001C">
        <w:trPr>
          <w:trHeight w:val="647"/>
        </w:trPr>
        <w:tc>
          <w:tcPr>
            <w:tcW w:w="2245" w:type="dxa"/>
          </w:tcPr>
          <w:p w14:paraId="3AAC7CB1" w14:textId="2856312D" w:rsidR="00862455" w:rsidRPr="0015627E" w:rsidRDefault="00F659CA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</w:t>
            </w:r>
            <w:r w:rsidR="0036581E">
              <w:rPr>
                <w:rFonts w:ascii="Arial" w:eastAsia="Calibri" w:hAnsi="Arial" w:cs="Arial"/>
              </w:rPr>
              <w:t>POBEC3</w:t>
            </w:r>
            <w:r>
              <w:rPr>
                <w:rFonts w:ascii="Arial" w:eastAsia="Calibri" w:hAnsi="Arial" w:cs="Arial"/>
              </w:rPr>
              <w:t>G</w:t>
            </w:r>
          </w:p>
        </w:tc>
        <w:tc>
          <w:tcPr>
            <w:tcW w:w="2250" w:type="dxa"/>
          </w:tcPr>
          <w:p w14:paraId="3FC472A7" w14:textId="3ED15BDA" w:rsidR="00C8006E" w:rsidRPr="00C8006E" w:rsidRDefault="00C8006E" w:rsidP="00C8006E">
            <w:pPr>
              <w:jc w:val="center"/>
              <w:rPr>
                <w:rFonts w:ascii="Arial" w:eastAsia="Calibri" w:hAnsi="Arial" w:cs="Arial"/>
              </w:rPr>
            </w:pPr>
            <w:r w:rsidRPr="00C8006E">
              <w:rPr>
                <w:rFonts w:ascii="Arial" w:eastAsia="Calibri" w:hAnsi="Arial" w:cs="Arial"/>
              </w:rPr>
              <w:t>HPA001812</w:t>
            </w:r>
            <w:r w:rsidR="00004D3B">
              <w:rPr>
                <w:rFonts w:ascii="Arial" w:eastAsia="Calibri" w:hAnsi="Arial" w:cs="Arial"/>
              </w:rPr>
              <w:t>,</w:t>
            </w:r>
          </w:p>
          <w:p w14:paraId="0638713D" w14:textId="305A2E19" w:rsidR="00224ED6" w:rsidRPr="0015627E" w:rsidRDefault="00C8006E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abbit </w:t>
            </w:r>
            <w:r w:rsidR="00004D3B">
              <w:rPr>
                <w:rFonts w:ascii="Arial" w:eastAsia="Calibri" w:hAnsi="Arial" w:cs="Arial"/>
              </w:rPr>
              <w:t>monoclonal</w:t>
            </w:r>
          </w:p>
        </w:tc>
        <w:tc>
          <w:tcPr>
            <w:tcW w:w="1688" w:type="dxa"/>
          </w:tcPr>
          <w:p w14:paraId="3E5CE9F5" w14:textId="12F8BDC8" w:rsidR="00862455" w:rsidRPr="0015627E" w:rsidRDefault="00C8006E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igma</w:t>
            </w:r>
          </w:p>
        </w:tc>
        <w:tc>
          <w:tcPr>
            <w:tcW w:w="1142" w:type="dxa"/>
          </w:tcPr>
          <w:p w14:paraId="0D8829B5" w14:textId="7373947A" w:rsidR="00862455" w:rsidRPr="0015627E" w:rsidRDefault="00C8006E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:1,000</w:t>
            </w:r>
          </w:p>
        </w:tc>
        <w:tc>
          <w:tcPr>
            <w:tcW w:w="2225" w:type="dxa"/>
          </w:tcPr>
          <w:p w14:paraId="3BB4C618" w14:textId="2FA4976E" w:rsidR="00862455" w:rsidRPr="0015627E" w:rsidRDefault="00C8006E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veal Decloaker 35 min</w:t>
            </w:r>
          </w:p>
        </w:tc>
        <w:tc>
          <w:tcPr>
            <w:tcW w:w="1530" w:type="dxa"/>
          </w:tcPr>
          <w:p w14:paraId="2120492F" w14:textId="1A6A585D" w:rsidR="00862455" w:rsidRPr="0015627E" w:rsidRDefault="00C8006E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Overnight at </w:t>
            </w:r>
            <w:r w:rsidRPr="00D74096">
              <w:rPr>
                <w:rFonts w:ascii="Arial" w:hAnsi="Arial" w:cs="Arial"/>
                <w:color w:val="000000" w:themeColor="text1"/>
              </w:rPr>
              <w:t>4°C</w:t>
            </w:r>
          </w:p>
        </w:tc>
      </w:tr>
      <w:tr w:rsidR="009369DE" w:rsidRPr="0015627E" w14:paraId="478E75E7" w14:textId="77777777" w:rsidTr="00B7001C">
        <w:trPr>
          <w:trHeight w:val="343"/>
        </w:trPr>
        <w:tc>
          <w:tcPr>
            <w:tcW w:w="2245" w:type="dxa"/>
          </w:tcPr>
          <w:p w14:paraId="0C1A1735" w14:textId="504AD6E0" w:rsidR="00004D3B" w:rsidRPr="0015627E" w:rsidRDefault="00004D3B" w:rsidP="00004D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100</w:t>
            </w:r>
          </w:p>
        </w:tc>
        <w:tc>
          <w:tcPr>
            <w:tcW w:w="2250" w:type="dxa"/>
          </w:tcPr>
          <w:p w14:paraId="5FF91130" w14:textId="42CCC9CE" w:rsidR="00004D3B" w:rsidRPr="00004D3B" w:rsidRDefault="00004D3B" w:rsidP="00004D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 xml:space="preserve">rabbit polyclonal </w:t>
            </w:r>
          </w:p>
        </w:tc>
        <w:tc>
          <w:tcPr>
            <w:tcW w:w="1688" w:type="dxa"/>
          </w:tcPr>
          <w:p w14:paraId="71153C78" w14:textId="447BEE39" w:rsidR="00004D3B" w:rsidRPr="0015627E" w:rsidRDefault="00004D3B" w:rsidP="00004D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Ventana</w:t>
            </w:r>
          </w:p>
        </w:tc>
        <w:tc>
          <w:tcPr>
            <w:tcW w:w="1142" w:type="dxa"/>
          </w:tcPr>
          <w:p w14:paraId="56BDC639" w14:textId="73251127" w:rsidR="00004D3B" w:rsidRPr="0015627E" w:rsidRDefault="00004D3B" w:rsidP="00004D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Predilute</w:t>
            </w:r>
          </w:p>
        </w:tc>
        <w:tc>
          <w:tcPr>
            <w:tcW w:w="2225" w:type="dxa"/>
          </w:tcPr>
          <w:p w14:paraId="496A51A6" w14:textId="700FF08A" w:rsidR="00004D3B" w:rsidRPr="0015627E" w:rsidRDefault="00004D3B" w:rsidP="00004D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CC1 36 min</w:t>
            </w:r>
          </w:p>
        </w:tc>
        <w:tc>
          <w:tcPr>
            <w:tcW w:w="1530" w:type="dxa"/>
          </w:tcPr>
          <w:p w14:paraId="0ECB1816" w14:textId="2E8BC336" w:rsidR="00004D3B" w:rsidRPr="0015627E" w:rsidRDefault="00004D3B" w:rsidP="00004D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24 min</w:t>
            </w:r>
          </w:p>
        </w:tc>
      </w:tr>
      <w:tr w:rsidR="009369DE" w:rsidRPr="0015627E" w14:paraId="2DC595C7" w14:textId="77777777" w:rsidTr="00B7001C">
        <w:trPr>
          <w:trHeight w:val="352"/>
        </w:trPr>
        <w:tc>
          <w:tcPr>
            <w:tcW w:w="2245" w:type="dxa"/>
          </w:tcPr>
          <w:p w14:paraId="3F4DEE91" w14:textId="2FB783B6" w:rsidR="00862455" w:rsidRPr="0015627E" w:rsidRDefault="009369DE" w:rsidP="00D4433B">
            <w:pPr>
              <w:jc w:val="center"/>
              <w:rPr>
                <w:rFonts w:ascii="Arial" w:eastAsia="Calibri" w:hAnsi="Arial" w:cs="Arial"/>
              </w:rPr>
            </w:pPr>
            <w:r w:rsidRPr="00AC674B">
              <w:rPr>
                <w:rFonts w:ascii="Arial" w:hAnsi="Arial" w:cs="Arial"/>
              </w:rPr>
              <w:t>Melan</w:t>
            </w:r>
            <w:r>
              <w:rPr>
                <w:rFonts w:ascii="Arial" w:hAnsi="Arial" w:cs="Arial"/>
              </w:rPr>
              <w:t xml:space="preserve"> </w:t>
            </w:r>
            <w:r w:rsidRPr="00AC674B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/ MART1</w:t>
            </w:r>
          </w:p>
        </w:tc>
        <w:tc>
          <w:tcPr>
            <w:tcW w:w="2250" w:type="dxa"/>
          </w:tcPr>
          <w:p w14:paraId="2BC60DBD" w14:textId="75B0EAFD" w:rsidR="00224ED6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103</w:t>
            </w:r>
          </w:p>
        </w:tc>
        <w:tc>
          <w:tcPr>
            <w:tcW w:w="1688" w:type="dxa"/>
          </w:tcPr>
          <w:p w14:paraId="6809D610" w14:textId="5A1E7AF9" w:rsidR="00862455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Ventana</w:t>
            </w:r>
          </w:p>
        </w:tc>
        <w:tc>
          <w:tcPr>
            <w:tcW w:w="1142" w:type="dxa"/>
          </w:tcPr>
          <w:p w14:paraId="5C660BD0" w14:textId="2A69D46D" w:rsidR="00862455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dilute</w:t>
            </w:r>
          </w:p>
        </w:tc>
        <w:tc>
          <w:tcPr>
            <w:tcW w:w="2225" w:type="dxa"/>
          </w:tcPr>
          <w:p w14:paraId="51E008E5" w14:textId="2DDB09E8" w:rsidR="00862455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C1 64 min</w:t>
            </w:r>
          </w:p>
        </w:tc>
        <w:tc>
          <w:tcPr>
            <w:tcW w:w="1530" w:type="dxa"/>
          </w:tcPr>
          <w:p w14:paraId="1AC22D55" w14:textId="61C77B98" w:rsidR="00862455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 min</w:t>
            </w:r>
          </w:p>
        </w:tc>
      </w:tr>
      <w:tr w:rsidR="009369DE" w:rsidRPr="0015627E" w14:paraId="03DC9564" w14:textId="77777777" w:rsidTr="00B7001C">
        <w:trPr>
          <w:trHeight w:val="352"/>
        </w:trPr>
        <w:tc>
          <w:tcPr>
            <w:tcW w:w="2245" w:type="dxa"/>
          </w:tcPr>
          <w:p w14:paraId="161448C2" w14:textId="1618CCF7" w:rsidR="001559BE" w:rsidRPr="0015627E" w:rsidRDefault="009369DE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HMB45</w:t>
            </w:r>
          </w:p>
        </w:tc>
        <w:tc>
          <w:tcPr>
            <w:tcW w:w="2250" w:type="dxa"/>
          </w:tcPr>
          <w:p w14:paraId="2337F72C" w14:textId="0393F88C" w:rsidR="00224ED6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HMB-45</w:t>
            </w:r>
          </w:p>
        </w:tc>
        <w:tc>
          <w:tcPr>
            <w:tcW w:w="1688" w:type="dxa"/>
          </w:tcPr>
          <w:p w14:paraId="35120B68" w14:textId="10B5456D" w:rsidR="001559BE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Marque</w:t>
            </w:r>
          </w:p>
        </w:tc>
        <w:tc>
          <w:tcPr>
            <w:tcW w:w="1142" w:type="dxa"/>
          </w:tcPr>
          <w:p w14:paraId="104C6602" w14:textId="341C4A67" w:rsidR="001559BE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dilute</w:t>
            </w:r>
          </w:p>
        </w:tc>
        <w:tc>
          <w:tcPr>
            <w:tcW w:w="2225" w:type="dxa"/>
          </w:tcPr>
          <w:p w14:paraId="5DF20A4E" w14:textId="56382136" w:rsidR="001559BE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C1 64 min</w:t>
            </w:r>
          </w:p>
        </w:tc>
        <w:tc>
          <w:tcPr>
            <w:tcW w:w="1530" w:type="dxa"/>
          </w:tcPr>
          <w:p w14:paraId="2982394A" w14:textId="138C7FBF" w:rsidR="001559BE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 min</w:t>
            </w:r>
          </w:p>
        </w:tc>
      </w:tr>
      <w:tr w:rsidR="009369DE" w:rsidRPr="0015627E" w14:paraId="40BB2450" w14:textId="77777777" w:rsidTr="00B7001C">
        <w:trPr>
          <w:trHeight w:val="352"/>
        </w:trPr>
        <w:tc>
          <w:tcPr>
            <w:tcW w:w="2245" w:type="dxa"/>
          </w:tcPr>
          <w:p w14:paraId="100FD1EE" w14:textId="73B00313" w:rsidR="00FC1BA0" w:rsidRPr="0015627E" w:rsidRDefault="009369DE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OX10</w:t>
            </w:r>
          </w:p>
        </w:tc>
        <w:tc>
          <w:tcPr>
            <w:tcW w:w="2250" w:type="dxa"/>
          </w:tcPr>
          <w:p w14:paraId="49F55ABF" w14:textId="00F2A53F" w:rsidR="00224ED6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P267</w:t>
            </w:r>
          </w:p>
        </w:tc>
        <w:tc>
          <w:tcPr>
            <w:tcW w:w="1688" w:type="dxa"/>
          </w:tcPr>
          <w:p w14:paraId="64A72F92" w14:textId="546AC4A5" w:rsidR="00862455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Marque</w:t>
            </w:r>
          </w:p>
        </w:tc>
        <w:tc>
          <w:tcPr>
            <w:tcW w:w="1142" w:type="dxa"/>
          </w:tcPr>
          <w:p w14:paraId="7CD8DA3D" w14:textId="48E4B086" w:rsidR="00862455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dilute</w:t>
            </w:r>
          </w:p>
        </w:tc>
        <w:tc>
          <w:tcPr>
            <w:tcW w:w="2225" w:type="dxa"/>
          </w:tcPr>
          <w:p w14:paraId="26394D13" w14:textId="2C0EDAB5" w:rsidR="00862455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C1 64 min</w:t>
            </w:r>
          </w:p>
        </w:tc>
        <w:tc>
          <w:tcPr>
            <w:tcW w:w="1530" w:type="dxa"/>
          </w:tcPr>
          <w:p w14:paraId="7F4E8F91" w14:textId="0C9FA85B" w:rsidR="00862455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 min</w:t>
            </w:r>
          </w:p>
        </w:tc>
      </w:tr>
      <w:tr w:rsidR="009369DE" w:rsidRPr="0015627E" w14:paraId="479423CA" w14:textId="77777777" w:rsidTr="00B7001C">
        <w:trPr>
          <w:trHeight w:val="352"/>
        </w:trPr>
        <w:tc>
          <w:tcPr>
            <w:tcW w:w="2245" w:type="dxa"/>
          </w:tcPr>
          <w:p w14:paraId="5B51BE9D" w14:textId="492BEC72" w:rsidR="009369DE" w:rsidRDefault="009369DE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yrosinase</w:t>
            </w:r>
          </w:p>
        </w:tc>
        <w:tc>
          <w:tcPr>
            <w:tcW w:w="2250" w:type="dxa"/>
          </w:tcPr>
          <w:p w14:paraId="6A0A6825" w14:textId="25C659EC" w:rsidR="009369DE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311</w:t>
            </w:r>
          </w:p>
        </w:tc>
        <w:tc>
          <w:tcPr>
            <w:tcW w:w="1688" w:type="dxa"/>
          </w:tcPr>
          <w:p w14:paraId="2C4A4EDA" w14:textId="2981EBB4" w:rsidR="009369DE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Ventana</w:t>
            </w:r>
          </w:p>
        </w:tc>
        <w:tc>
          <w:tcPr>
            <w:tcW w:w="1142" w:type="dxa"/>
          </w:tcPr>
          <w:p w14:paraId="39BFBAE4" w14:textId="19C63808" w:rsidR="009369DE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dilute</w:t>
            </w:r>
          </w:p>
        </w:tc>
        <w:tc>
          <w:tcPr>
            <w:tcW w:w="2225" w:type="dxa"/>
          </w:tcPr>
          <w:p w14:paraId="0B71916D" w14:textId="0C4FF819" w:rsidR="009369DE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C1 64 min</w:t>
            </w:r>
          </w:p>
        </w:tc>
        <w:tc>
          <w:tcPr>
            <w:tcW w:w="1530" w:type="dxa"/>
          </w:tcPr>
          <w:p w14:paraId="1EE4B8D9" w14:textId="5CCF4BC9" w:rsidR="009369DE" w:rsidRPr="0015627E" w:rsidRDefault="00826A38" w:rsidP="00D4433B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 min</w:t>
            </w:r>
          </w:p>
        </w:tc>
      </w:tr>
    </w:tbl>
    <w:p w14:paraId="54901819" w14:textId="21B885ED" w:rsidR="00397662" w:rsidRDefault="00D4433B" w:rsidP="005553F1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862455" w:rsidRPr="00A13278">
        <w:rPr>
          <w:rFonts w:ascii="Arial" w:hAnsi="Arial" w:cs="Arial"/>
          <w:b/>
        </w:rPr>
        <w:t xml:space="preserve">Table </w:t>
      </w:r>
      <w:r w:rsidR="00C22787">
        <w:rPr>
          <w:rFonts w:ascii="Arial" w:hAnsi="Arial" w:cs="Arial"/>
          <w:b/>
        </w:rPr>
        <w:t>1</w:t>
      </w:r>
      <w:r w:rsidR="00862455" w:rsidRPr="00A13278">
        <w:rPr>
          <w:rFonts w:ascii="Arial" w:hAnsi="Arial" w:cs="Arial"/>
          <w:b/>
        </w:rPr>
        <w:t>.</w:t>
      </w:r>
      <w:r w:rsidR="00862455">
        <w:rPr>
          <w:rFonts w:ascii="Arial" w:hAnsi="Arial" w:cs="Arial"/>
        </w:rPr>
        <w:t xml:space="preserve"> </w:t>
      </w:r>
      <w:r w:rsidR="00981DA2">
        <w:rPr>
          <w:rFonts w:ascii="Arial" w:hAnsi="Arial" w:cs="Arial"/>
        </w:rPr>
        <w:t>P</w:t>
      </w:r>
      <w:r w:rsidR="00A13278">
        <w:rPr>
          <w:rFonts w:ascii="Arial" w:hAnsi="Arial" w:cs="Arial"/>
        </w:rPr>
        <w:t xml:space="preserve">rimary </w:t>
      </w:r>
      <w:r w:rsidR="00862455">
        <w:rPr>
          <w:rFonts w:ascii="Arial" w:hAnsi="Arial" w:cs="Arial"/>
        </w:rPr>
        <w:t>antibodies</w:t>
      </w:r>
      <w:r w:rsidR="00A13278">
        <w:rPr>
          <w:rFonts w:ascii="Arial" w:hAnsi="Arial" w:cs="Arial"/>
        </w:rPr>
        <w:t xml:space="preserve"> utilized </w:t>
      </w:r>
      <w:r w:rsidR="00981DA2">
        <w:rPr>
          <w:rFonts w:ascii="Arial" w:hAnsi="Arial" w:cs="Arial"/>
        </w:rPr>
        <w:t>for the immunohistochemical characterization</w:t>
      </w:r>
      <w:r w:rsidR="00A13278">
        <w:rPr>
          <w:rFonts w:ascii="Arial" w:hAnsi="Arial" w:cs="Arial"/>
        </w:rPr>
        <w:t xml:space="preserve"> </w:t>
      </w:r>
      <w:r w:rsidR="0015627E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primary</w:t>
      </w:r>
      <w:r w:rsidR="003C655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oral and sinonasal</w:t>
      </w:r>
      <w:r w:rsidR="003C655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mucosal melanomas</w:t>
      </w:r>
      <w:r w:rsidR="000E6F0B">
        <w:rPr>
          <w:rFonts w:ascii="Arial" w:hAnsi="Arial" w:cs="Arial"/>
        </w:rPr>
        <w:t>.</w:t>
      </w:r>
      <w:r w:rsidR="00A13278">
        <w:rPr>
          <w:rFonts w:ascii="Arial" w:hAnsi="Arial" w:cs="Arial"/>
        </w:rPr>
        <w:t xml:space="preserve"> </w:t>
      </w:r>
      <w:r w:rsidR="00862455">
        <w:rPr>
          <w:rFonts w:ascii="Arial" w:hAnsi="Arial" w:cs="Arial"/>
        </w:rPr>
        <w:t xml:space="preserve"> </w:t>
      </w:r>
    </w:p>
    <w:p w14:paraId="05D5F5DE" w14:textId="77777777" w:rsidR="00D4433B" w:rsidRDefault="00D4433B" w:rsidP="00D4433B">
      <w:pPr>
        <w:jc w:val="both"/>
        <w:rPr>
          <w:rFonts w:ascii="Arial" w:hAnsi="Arial" w:cs="Arial"/>
          <w:b/>
        </w:rPr>
      </w:pPr>
    </w:p>
    <w:p w14:paraId="59A22B79" w14:textId="5587A957" w:rsidR="00D4433B" w:rsidRDefault="00D4433B" w:rsidP="00D4433B">
      <w:pPr>
        <w:rPr>
          <w:rFonts w:ascii="Arial" w:hAnsi="Arial" w:cs="Arial"/>
        </w:rPr>
      </w:pPr>
    </w:p>
    <w:p w14:paraId="253259D3" w14:textId="40C65F95" w:rsidR="00D4433B" w:rsidRPr="00224ED6" w:rsidRDefault="00D4433B" w:rsidP="00D4433B">
      <w:pPr>
        <w:rPr>
          <w:rFonts w:ascii="Arial" w:hAnsi="Arial" w:cs="Arial"/>
        </w:rPr>
      </w:pPr>
      <w:r>
        <w:rPr>
          <w:rFonts w:ascii="Arial" w:hAnsi="Arial" w:cs="Arial"/>
        </w:rPr>
        <w:t>CC1; cell conditioning 1</w:t>
      </w:r>
    </w:p>
    <w:p w14:paraId="1ECF4DE4" w14:textId="77777777" w:rsidR="00E043AC" w:rsidRPr="00224ED6" w:rsidRDefault="00E043AC">
      <w:pPr>
        <w:rPr>
          <w:rFonts w:ascii="Arial" w:hAnsi="Arial" w:cs="Arial"/>
        </w:rPr>
      </w:pPr>
    </w:p>
    <w:sectPr w:rsidR="00E043AC" w:rsidRPr="00224ED6" w:rsidSect="001170C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634"/>
    <w:rsid w:val="00004D3B"/>
    <w:rsid w:val="000115B1"/>
    <w:rsid w:val="00012981"/>
    <w:rsid w:val="00082217"/>
    <w:rsid w:val="00082634"/>
    <w:rsid w:val="00082EE3"/>
    <w:rsid w:val="00090D8A"/>
    <w:rsid w:val="00096FDE"/>
    <w:rsid w:val="000A1F8B"/>
    <w:rsid w:val="000C02A6"/>
    <w:rsid w:val="000C4BFE"/>
    <w:rsid w:val="000D23F6"/>
    <w:rsid w:val="000E6F0B"/>
    <w:rsid w:val="000F3E05"/>
    <w:rsid w:val="001170C6"/>
    <w:rsid w:val="0015424F"/>
    <w:rsid w:val="001559BE"/>
    <w:rsid w:val="0015627E"/>
    <w:rsid w:val="00193212"/>
    <w:rsid w:val="001E2E44"/>
    <w:rsid w:val="001F1DC5"/>
    <w:rsid w:val="00203B8D"/>
    <w:rsid w:val="0022116F"/>
    <w:rsid w:val="00221B98"/>
    <w:rsid w:val="00224ED6"/>
    <w:rsid w:val="00231486"/>
    <w:rsid w:val="00243127"/>
    <w:rsid w:val="00272CC0"/>
    <w:rsid w:val="002768F6"/>
    <w:rsid w:val="002B1FF3"/>
    <w:rsid w:val="002E225D"/>
    <w:rsid w:val="002F046E"/>
    <w:rsid w:val="002F4E2D"/>
    <w:rsid w:val="002F7E03"/>
    <w:rsid w:val="0030722E"/>
    <w:rsid w:val="00325931"/>
    <w:rsid w:val="00351A3D"/>
    <w:rsid w:val="00363F4E"/>
    <w:rsid w:val="0036581E"/>
    <w:rsid w:val="00381811"/>
    <w:rsid w:val="00384FAD"/>
    <w:rsid w:val="00396B44"/>
    <w:rsid w:val="00397662"/>
    <w:rsid w:val="003A562C"/>
    <w:rsid w:val="003C1923"/>
    <w:rsid w:val="003C6557"/>
    <w:rsid w:val="003D22CF"/>
    <w:rsid w:val="004075D1"/>
    <w:rsid w:val="00437730"/>
    <w:rsid w:val="00452643"/>
    <w:rsid w:val="00465B75"/>
    <w:rsid w:val="00486DB7"/>
    <w:rsid w:val="00493AB1"/>
    <w:rsid w:val="004A64B6"/>
    <w:rsid w:val="004C3B3C"/>
    <w:rsid w:val="004C526A"/>
    <w:rsid w:val="004F7051"/>
    <w:rsid w:val="00534392"/>
    <w:rsid w:val="00535AEB"/>
    <w:rsid w:val="005360D2"/>
    <w:rsid w:val="005553F1"/>
    <w:rsid w:val="00565395"/>
    <w:rsid w:val="005B545E"/>
    <w:rsid w:val="006A3243"/>
    <w:rsid w:val="006C10A3"/>
    <w:rsid w:val="006C3818"/>
    <w:rsid w:val="006E4946"/>
    <w:rsid w:val="006E6260"/>
    <w:rsid w:val="00710047"/>
    <w:rsid w:val="00720D8F"/>
    <w:rsid w:val="00730B1B"/>
    <w:rsid w:val="00771067"/>
    <w:rsid w:val="007857F4"/>
    <w:rsid w:val="007D2AC4"/>
    <w:rsid w:val="007F2983"/>
    <w:rsid w:val="00826A38"/>
    <w:rsid w:val="008479F4"/>
    <w:rsid w:val="00862455"/>
    <w:rsid w:val="00874F08"/>
    <w:rsid w:val="00876A99"/>
    <w:rsid w:val="008A62B8"/>
    <w:rsid w:val="008C1AE0"/>
    <w:rsid w:val="008D29B8"/>
    <w:rsid w:val="00910297"/>
    <w:rsid w:val="00933706"/>
    <w:rsid w:val="009369DE"/>
    <w:rsid w:val="00981DA2"/>
    <w:rsid w:val="009A20DA"/>
    <w:rsid w:val="009B5615"/>
    <w:rsid w:val="009B5B1D"/>
    <w:rsid w:val="009D1FB2"/>
    <w:rsid w:val="009D7985"/>
    <w:rsid w:val="00A03740"/>
    <w:rsid w:val="00A065AB"/>
    <w:rsid w:val="00A13278"/>
    <w:rsid w:val="00A14CEB"/>
    <w:rsid w:val="00A526E0"/>
    <w:rsid w:val="00A5309B"/>
    <w:rsid w:val="00A72221"/>
    <w:rsid w:val="00A7627F"/>
    <w:rsid w:val="00A931FA"/>
    <w:rsid w:val="00AB2174"/>
    <w:rsid w:val="00AB6E7D"/>
    <w:rsid w:val="00AF07AE"/>
    <w:rsid w:val="00B10B70"/>
    <w:rsid w:val="00B210D9"/>
    <w:rsid w:val="00B7001C"/>
    <w:rsid w:val="00B853E0"/>
    <w:rsid w:val="00B87C3E"/>
    <w:rsid w:val="00B93AFA"/>
    <w:rsid w:val="00BA1BFF"/>
    <w:rsid w:val="00BB6044"/>
    <w:rsid w:val="00BD1CD8"/>
    <w:rsid w:val="00BD235E"/>
    <w:rsid w:val="00BF1427"/>
    <w:rsid w:val="00BF28FC"/>
    <w:rsid w:val="00C22787"/>
    <w:rsid w:val="00C53585"/>
    <w:rsid w:val="00C7291C"/>
    <w:rsid w:val="00C7321E"/>
    <w:rsid w:val="00C8006E"/>
    <w:rsid w:val="00CB719A"/>
    <w:rsid w:val="00CC6158"/>
    <w:rsid w:val="00CE13CD"/>
    <w:rsid w:val="00D07A56"/>
    <w:rsid w:val="00D24A86"/>
    <w:rsid w:val="00D4433B"/>
    <w:rsid w:val="00D56F92"/>
    <w:rsid w:val="00D62ABB"/>
    <w:rsid w:val="00D66C40"/>
    <w:rsid w:val="00DA06CF"/>
    <w:rsid w:val="00DA06D1"/>
    <w:rsid w:val="00E043AC"/>
    <w:rsid w:val="00E81713"/>
    <w:rsid w:val="00EA5558"/>
    <w:rsid w:val="00EA6F4E"/>
    <w:rsid w:val="00EB1FB9"/>
    <w:rsid w:val="00EB4FD3"/>
    <w:rsid w:val="00ED21FC"/>
    <w:rsid w:val="00F659CA"/>
    <w:rsid w:val="00F7690E"/>
    <w:rsid w:val="00FB03E2"/>
    <w:rsid w:val="00FC1BA0"/>
    <w:rsid w:val="00FD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9A3A07"/>
  <w15:docId w15:val="{BE4C114D-3E6B-DA46-9CEF-9E0C8D453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C52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06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6D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3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67D605-CF57-4082-A30E-CD5F92ECC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Κατακουζήνας</dc:creator>
  <cp:lastModifiedBy>prokopisargiris@yahoo.gr</cp:lastModifiedBy>
  <cp:revision>4</cp:revision>
  <cp:lastPrinted>2020-06-03T15:32:00Z</cp:lastPrinted>
  <dcterms:created xsi:type="dcterms:W3CDTF">2021-07-26T16:42:00Z</dcterms:created>
  <dcterms:modified xsi:type="dcterms:W3CDTF">2021-07-26T21:15:00Z</dcterms:modified>
</cp:coreProperties>
</file>